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588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0"/>
        <w:gridCol w:w="775"/>
        <w:gridCol w:w="938"/>
        <w:gridCol w:w="600"/>
        <w:gridCol w:w="1193"/>
        <w:gridCol w:w="1214"/>
        <w:gridCol w:w="1179"/>
        <w:gridCol w:w="1105"/>
        <w:gridCol w:w="1080"/>
        <w:gridCol w:w="1080"/>
        <w:gridCol w:w="1167"/>
        <w:gridCol w:w="1132"/>
        <w:gridCol w:w="1154"/>
        <w:gridCol w:w="991"/>
      </w:tblGrid>
      <w:tr w:rsidR="00E356A2" w:rsidRPr="004832D8" w:rsidTr="00092FBE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356A2" w:rsidRPr="004832D8" w:rsidRDefault="00E356A2" w:rsidP="00CC5158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775" w:type="dxa"/>
            <w:vAlign w:val="center"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E356A2" w:rsidRPr="004832D8" w:rsidRDefault="00FF2996" w:rsidP="00CC5158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Imaging procedure</w:t>
            </w:r>
          </w:p>
        </w:tc>
        <w:tc>
          <w:tcPr>
            <w:tcW w:w="600" w:type="dxa"/>
            <w:vAlign w:val="center"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>ASCC/LSC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>ASCC/PSCC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>LSCC/PSCC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LSCC </w:t>
            </w:r>
            <w:r w:rsidRPr="007E5575">
              <w:rPr>
                <w:sz w:val="20"/>
                <w:szCs w:val="20"/>
                <w:lang w:val="fr-FR"/>
              </w:rPr>
              <w:t>right/</w:t>
            </w:r>
            <w:proofErr w:type="spellStart"/>
            <w:r w:rsidRPr="007E5575">
              <w:rPr>
                <w:sz w:val="20"/>
                <w:szCs w:val="20"/>
                <w:lang w:val="fr-FR"/>
              </w:rPr>
              <w:t>lef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 xml:space="preserve">ASCC right /PSCC </w:t>
            </w:r>
            <w:proofErr w:type="spellStart"/>
            <w:r w:rsidRPr="007E5575">
              <w:rPr>
                <w:sz w:val="20"/>
                <w:szCs w:val="20"/>
                <w:lang w:val="fr-FR"/>
              </w:rPr>
              <w:t>lef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 xml:space="preserve">ASCC </w:t>
            </w:r>
            <w:proofErr w:type="spellStart"/>
            <w:r w:rsidRPr="007E5575">
              <w:rPr>
                <w:sz w:val="20"/>
                <w:szCs w:val="20"/>
                <w:lang w:val="fr-FR"/>
              </w:rPr>
              <w:t>left</w:t>
            </w:r>
            <w:proofErr w:type="spellEnd"/>
            <w:r w:rsidRPr="007E5575">
              <w:rPr>
                <w:sz w:val="20"/>
                <w:szCs w:val="20"/>
                <w:lang w:val="fr-FR"/>
              </w:rPr>
              <w:t>/ PSCC right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>MSP/ASCC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>MSP/LSCC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>MSP/PSCC</w:t>
            </w:r>
          </w:p>
        </w:tc>
        <w:tc>
          <w:tcPr>
            <w:tcW w:w="991" w:type="dxa"/>
          </w:tcPr>
          <w:p w:rsidR="00E356A2" w:rsidRPr="007E5575" w:rsidRDefault="00E356A2" w:rsidP="00CC5158">
            <w:pPr>
              <w:rPr>
                <w:sz w:val="20"/>
                <w:szCs w:val="20"/>
                <w:lang w:val="fr-FR"/>
              </w:rPr>
            </w:pPr>
            <w:r w:rsidRPr="007E5575">
              <w:rPr>
                <w:sz w:val="20"/>
                <w:szCs w:val="20"/>
                <w:lang w:val="fr-FR"/>
              </w:rPr>
              <w:t>HP/LSCC</w:t>
            </w:r>
          </w:p>
        </w:tc>
      </w:tr>
      <w:tr w:rsidR="00E356A2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Present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stud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E356A2" w:rsidRPr="00FF2996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i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b/>
                <w:bCs/>
                <w:i/>
                <w:color w:val="000000"/>
                <w:sz w:val="18"/>
                <w:szCs w:val="18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FF2996" w:rsidRDefault="00FF2996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137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74.2 ± 4.4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111.2 ± 6.4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88.2 ± 6.2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19.7 ± 8.9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10.6 ± 5.4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11.4 ± 6.4°</w:t>
            </w: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34.9 ± 5.1°</w:t>
            </w: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80.9 ± 5.5°</w:t>
            </w: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145.3 ± 6.2°</w:t>
            </w: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E356A2" w:rsidRPr="004832D8" w:rsidRDefault="00E356A2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25.9</w:t>
            </w: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± 6.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7</w:t>
            </w: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°</w:t>
            </w:r>
          </w:p>
        </w:tc>
      </w:tr>
      <w:tr w:rsidR="004112D8" w:rsidRPr="00FF2996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92FBE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</w:pPr>
            <w:proofErr w:type="spellStart"/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Blanks</w:t>
            </w:r>
            <w:proofErr w:type="spellEnd"/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et al.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(1975)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  <w:t>1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A34FE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Dissect</w:t>
            </w:r>
            <w:r w:rsidR="00CA34FE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ion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0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68.2 ± 7.6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~ 90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~ 90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9.8 ± 14.9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3.7 ± 6.7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4.6</w:t>
            </w: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± 7.2°</w:t>
            </w: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92FBE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</w:pPr>
            <w:proofErr w:type="spellStart"/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Spoor</w:t>
            </w:r>
            <w:proofErr w:type="spellEnd"/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et al.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(1998)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53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06B87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06B87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68.0 ± 5.0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04.0 ± 5.2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8.0 ± 5.0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6.0 ± 4.9°</w:t>
            </w: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0.0</w:t>
            </w: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9.0 ± 5.4°</w:t>
            </w: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ashimoto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(2003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9.6 ± 1.8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1.0 ± 1.3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4.0 ± 3.8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ashimoto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(2005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.1 ± 3.0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1.7 ± 1.9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4.5 ± 3.3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4112D8" w:rsidRPr="00FF2996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Della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Santina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et al.</w:t>
            </w:r>
          </w:p>
          <w:p w:rsidR="004112D8" w:rsidRPr="00FF2996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(</w:t>
            </w: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005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  <w:t>5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2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89.4 ± 6.2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4.0 ± 4.0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89.6 ± 4.9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1.3 ± 6.9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5.4 ± 7.3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5.2 ± 7.2°</w:t>
            </w: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proofErr w:type="spellStart"/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Ifediba</w:t>
            </w:r>
            <w:proofErr w:type="spellEnd"/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et al.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(2007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  <w:t>6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84.5°/78.8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</w:t>
            </w: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 ± ?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8.9°/90.6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4112D8" w:rsidRPr="00FF2996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Cox et al.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(</w:t>
            </w: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008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  <w:t>7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6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85.3 ± 5.8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7.1 ± 4.8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89.0 ± 6.3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Bradshaw et al.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(2010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  <w:t>8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0</w:t>
            </w:r>
          </w:p>
          <w:p w:rsidR="004112D8" w:rsidRPr="00FF2996" w:rsidRDefault="004112D8" w:rsidP="00226E93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34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SCC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85.3 ± 4.4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1.4 ± 3.2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89.6 ± 5.7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1</w:t>
            </w: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.7 ± 6.3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.9 ± 6.5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.1 ± 6.3°</w:t>
            </w: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4112D8" w:rsidRPr="00FF2996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proofErr w:type="spellStart"/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Aoki</w:t>
            </w:r>
            <w:proofErr w:type="spellEnd"/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et al.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(</w:t>
            </w: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2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012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  <w:lang w:val="fr-FR"/>
              </w:rPr>
              <w:t>9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1</w:t>
            </w:r>
          </w:p>
          <w:p w:rsidR="004112D8" w:rsidRPr="00FF2996" w:rsidRDefault="004112D8" w:rsidP="00226E93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22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SCC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1.5 ± 6.7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4.9 ± 3.8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1.0 ± 4.9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.8 ± 5.1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7.2 ± 9.5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9.0 ± 8.8°</w:t>
            </w: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34.5 ± 4.1°</w:t>
            </w: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90.4 ± 2.6°</w:t>
            </w: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28.9 ± 4.7°</w:t>
            </w: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0D292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ee et al.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(2013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  <w:t>Hs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icro CT scans</w:t>
            </w:r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3</w:t>
            </w:r>
          </w:p>
          <w:p w:rsidR="004112D8" w:rsidRPr="000D292F" w:rsidRDefault="004112D8" w:rsidP="00226E93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40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SCC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4.4 ± 4.2</w:t>
            </w: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2.1 ± 3.5</w:t>
            </w: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6.2 ± 2.4</w:t>
            </w: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0D292F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Present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stud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i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b/>
                <w:bCs/>
                <w:i/>
                <w:color w:val="000000"/>
                <w:sz w:val="18"/>
                <w:szCs w:val="18"/>
              </w:rPr>
              <w:t>Pp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auto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74.8 ± 7.1°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09.5 ± 6.1°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86.9 ± 10.5°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1.3 ± 15.2°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2.8 ± 7.8°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4.3 ± 9.2°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38.1 ± 4.6°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82.9 ± 8.6°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46.1 ± 7.4°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4112D8" w:rsidRPr="004832D8" w:rsidRDefault="004112D8" w:rsidP="00CC5158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26.1 ± 7.5</w:t>
            </w: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°</w:t>
            </w: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poor et al.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(1998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  <w:t>Pp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auto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5.0 ± 1.9°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4.0 ± 4.5°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5.0 ± 1.9°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8.0 ± 5.5°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5</w:t>
            </w: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2.0 ± 6.0°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4112D8" w:rsidRPr="004832D8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Present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stud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i/>
                <w:color w:val="000000"/>
                <w:sz w:val="18"/>
                <w:szCs w:val="18"/>
              </w:rPr>
            </w:pPr>
            <w:r w:rsidRPr="00FF2996">
              <w:rPr>
                <w:rFonts w:ascii="Arial Narrow" w:eastAsia="Times New Roman" w:hAnsi="Arial Narrow"/>
                <w:b/>
                <w:bCs/>
                <w:i/>
                <w:color w:val="000000"/>
                <w:sz w:val="18"/>
                <w:szCs w:val="18"/>
              </w:rPr>
              <w:t>Pt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F53090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77.0 ± 7.4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05.7 ± 7.6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80.1 ± 10.8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2.0 ± 9.5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.2 ± 9.5°</w:t>
            </w: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8.0 ± 10.6°</w:t>
            </w: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39.1 ± 5.9°</w:t>
            </w: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80.6 ± 6.6°</w:t>
            </w: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832D8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42.1 ± 8.0°</w:t>
            </w: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832D8" w:rsidRDefault="004112D8" w:rsidP="00CC5158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23.0 ± 7.2</w:t>
            </w:r>
            <w:r w:rsidRPr="004832D8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  <w:lang w:val="es-ES_tradnl"/>
              </w:rPr>
              <w:t>°</w:t>
            </w:r>
          </w:p>
        </w:tc>
      </w:tr>
      <w:tr w:rsidR="004112D8" w:rsidRPr="00463E4A" w:rsidTr="00092FBE">
        <w:trPr>
          <w:trHeight w:val="315"/>
        </w:trPr>
        <w:tc>
          <w:tcPr>
            <w:tcW w:w="19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75693A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proofErr w:type="spellStart"/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Spoor</w:t>
            </w:r>
            <w:proofErr w:type="spellEnd"/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 xml:space="preserve"> et al. 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(1998)</w:t>
            </w:r>
            <w:r w:rsidRPr="00092FB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5" w:type="dxa"/>
            <w:shd w:val="clear" w:color="auto" w:fill="DBE5F1" w:themeFill="accent1" w:themeFillTint="33"/>
            <w:vAlign w:val="bottom"/>
          </w:tcPr>
          <w:p w:rsidR="004112D8" w:rsidRPr="00FF2996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</w:pPr>
            <w:r w:rsidRPr="00FF2996">
              <w:rPr>
                <w:rFonts w:ascii="Arial Narrow" w:eastAsia="Times New Roman" w:hAnsi="Arial Narrow"/>
                <w:i/>
                <w:color w:val="000000"/>
                <w:sz w:val="18"/>
                <w:szCs w:val="18"/>
                <w:lang w:val="fr-FR"/>
              </w:rPr>
              <w:t>Pt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FF2996" w:rsidRDefault="004112D8" w:rsidP="0075693A">
            <w:pPr>
              <w:spacing w:after="0" w:line="240" w:lineRule="auto"/>
              <w:jc w:val="center"/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</w:pPr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 xml:space="preserve">CT </w:t>
            </w:r>
            <w:proofErr w:type="spellStart"/>
            <w:r w:rsidRPr="00FF2996">
              <w:rPr>
                <w:rFonts w:ascii="Arial Narrow" w:eastAsia="Times New Roman" w:hAnsi="Arial Narrow"/>
                <w:bCs/>
                <w:color w:val="000000"/>
                <w:sz w:val="18"/>
                <w:szCs w:val="18"/>
                <w:lang w:val="es-ES_tradnl"/>
              </w:rPr>
              <w:t>scans</w:t>
            </w:r>
            <w:proofErr w:type="spellEnd"/>
          </w:p>
        </w:tc>
        <w:tc>
          <w:tcPr>
            <w:tcW w:w="600" w:type="dxa"/>
            <w:shd w:val="clear" w:color="auto" w:fill="DBE5F1" w:themeFill="accent1" w:themeFillTint="33"/>
            <w:vAlign w:val="bottom"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7</w:t>
            </w:r>
          </w:p>
        </w:tc>
        <w:tc>
          <w:tcPr>
            <w:tcW w:w="1193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50.0 ± 3.9°</w:t>
            </w:r>
          </w:p>
        </w:tc>
        <w:tc>
          <w:tcPr>
            <w:tcW w:w="121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02.0 ± 3.9°</w:t>
            </w:r>
          </w:p>
        </w:tc>
        <w:tc>
          <w:tcPr>
            <w:tcW w:w="1179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50.0 ± 3.9°</w:t>
            </w:r>
          </w:p>
        </w:tc>
        <w:tc>
          <w:tcPr>
            <w:tcW w:w="1105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67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37.0 ± 2.4°</w:t>
            </w:r>
          </w:p>
        </w:tc>
        <w:tc>
          <w:tcPr>
            <w:tcW w:w="1132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28</w:t>
            </w:r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°</w:t>
            </w:r>
          </w:p>
        </w:tc>
        <w:tc>
          <w:tcPr>
            <w:tcW w:w="1154" w:type="dxa"/>
            <w:shd w:val="clear" w:color="auto" w:fill="DBE5F1" w:themeFill="accent1" w:themeFillTint="33"/>
            <w:noWrap/>
            <w:vAlign w:val="bottom"/>
            <w:hideMark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  <w:r w:rsidRPr="00463E4A"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  <w:t>139.0 ± 3.5°</w:t>
            </w:r>
          </w:p>
        </w:tc>
        <w:tc>
          <w:tcPr>
            <w:tcW w:w="991" w:type="dxa"/>
            <w:shd w:val="clear" w:color="auto" w:fill="DBE5F1" w:themeFill="accent1" w:themeFillTint="33"/>
            <w:vAlign w:val="bottom"/>
          </w:tcPr>
          <w:p w:rsidR="004112D8" w:rsidRPr="00463E4A" w:rsidRDefault="004112D8" w:rsidP="00CC5158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  <w:lang w:val="fr-FR"/>
              </w:rPr>
            </w:pPr>
          </w:p>
        </w:tc>
      </w:tr>
    </w:tbl>
    <w:p w:rsidR="00EE56E6" w:rsidRDefault="00CB57CB" w:rsidP="00EE56E6">
      <w:pPr>
        <w:pStyle w:val="ecxmsolistparagraph"/>
        <w:shd w:val="clear" w:color="auto" w:fill="FFFFFF"/>
        <w:spacing w:before="0" w:beforeAutospacing="0" w:after="324" w:afterAutospacing="0" w:line="357" w:lineRule="atLeast"/>
        <w:jc w:val="both"/>
        <w:rPr>
          <w:rFonts w:ascii="Helvetica" w:hAnsi="Helvetica" w:cs="Helvetica"/>
          <w:color w:val="444444"/>
          <w:sz w:val="25"/>
          <w:szCs w:val="25"/>
        </w:rPr>
      </w:pPr>
      <w:r>
        <w:rPr>
          <w:rFonts w:asciiTheme="minorBidi" w:hAnsiTheme="minorBidi"/>
          <w:b/>
          <w:bCs/>
          <w:color w:val="000000"/>
          <w:shd w:val="clear" w:color="auto" w:fill="FFFFFF"/>
        </w:rPr>
        <w:t>Table S2</w:t>
      </w:r>
      <w:r w:rsidR="00EE56E6">
        <w:rPr>
          <w:rFonts w:asciiTheme="minorBidi" w:hAnsiTheme="minorBidi"/>
          <w:b/>
          <w:bCs/>
          <w:color w:val="000000"/>
          <w:shd w:val="clear" w:color="auto" w:fill="FFFFFF"/>
        </w:rPr>
        <w:t xml:space="preserve">. </w:t>
      </w:r>
      <w:r w:rsidR="00EE56E6">
        <w:rPr>
          <w:rFonts w:ascii="Helvetica" w:hAnsi="Helvetica" w:cs="Helvetica"/>
          <w:color w:val="444444"/>
          <w:sz w:val="25"/>
          <w:szCs w:val="25"/>
        </w:rPr>
        <w:t>Review of the previous studies related to SCCs orientation. </w:t>
      </w:r>
      <w:r w:rsidR="00EE56E6">
        <w:rPr>
          <w:rFonts w:ascii="Helvetica" w:hAnsi="Helvetica" w:cs="Helvetica"/>
          <w:b/>
          <w:bCs/>
          <w:i/>
          <w:iCs/>
          <w:color w:val="444444"/>
          <w:sz w:val="25"/>
          <w:szCs w:val="25"/>
        </w:rPr>
        <w:t>Hs</w:t>
      </w:r>
      <w:r w:rsidR="00EE56E6">
        <w:rPr>
          <w:rFonts w:ascii="Helvetica" w:hAnsi="Helvetica" w:cs="Helvetica"/>
          <w:i/>
          <w:iCs/>
          <w:color w:val="444444"/>
          <w:sz w:val="25"/>
          <w:szCs w:val="25"/>
        </w:rPr>
        <w:t>: Homo sapiens, </w:t>
      </w:r>
      <w:r w:rsidR="00EE56E6">
        <w:rPr>
          <w:rFonts w:ascii="Helvetica" w:hAnsi="Helvetica" w:cs="Helvetica"/>
          <w:b/>
          <w:bCs/>
          <w:i/>
          <w:iCs/>
          <w:color w:val="444444"/>
          <w:sz w:val="25"/>
          <w:szCs w:val="25"/>
        </w:rPr>
        <w:t>Pp</w:t>
      </w:r>
      <w:r w:rsidR="00EE56E6">
        <w:rPr>
          <w:rFonts w:ascii="Helvetica" w:hAnsi="Helvetica" w:cs="Helvetica"/>
          <w:i/>
          <w:iCs/>
          <w:color w:val="444444"/>
          <w:sz w:val="25"/>
          <w:szCs w:val="25"/>
        </w:rPr>
        <w:t xml:space="preserve">: Pan </w:t>
      </w:r>
      <w:proofErr w:type="gramStart"/>
      <w:r w:rsidR="00EE56E6">
        <w:rPr>
          <w:rFonts w:ascii="Helvetica" w:hAnsi="Helvetica" w:cs="Helvetica"/>
          <w:i/>
          <w:iCs/>
          <w:color w:val="444444"/>
          <w:sz w:val="25"/>
          <w:szCs w:val="25"/>
        </w:rPr>
        <w:t>paniscus</w:t>
      </w:r>
      <w:proofErr w:type="gramEnd"/>
      <w:r w:rsidR="00EE56E6">
        <w:rPr>
          <w:rFonts w:ascii="Helvetica" w:hAnsi="Helvetica" w:cs="Helvetica"/>
          <w:i/>
          <w:iCs/>
          <w:color w:val="444444"/>
          <w:sz w:val="25"/>
          <w:szCs w:val="25"/>
        </w:rPr>
        <w:t>, </w:t>
      </w:r>
      <w:r w:rsidR="00EE56E6">
        <w:rPr>
          <w:rFonts w:ascii="Helvetica" w:hAnsi="Helvetica" w:cs="Helvetica"/>
          <w:b/>
          <w:bCs/>
          <w:i/>
          <w:iCs/>
          <w:color w:val="444444"/>
          <w:sz w:val="25"/>
          <w:szCs w:val="25"/>
        </w:rPr>
        <w:t>Pt</w:t>
      </w:r>
      <w:r w:rsidR="00EE56E6">
        <w:rPr>
          <w:rFonts w:ascii="Helvetica" w:hAnsi="Helvetica" w:cs="Helvetica"/>
          <w:i/>
          <w:iCs/>
          <w:color w:val="444444"/>
          <w:sz w:val="25"/>
          <w:szCs w:val="25"/>
        </w:rPr>
        <w:t>: Pan troglodytes</w:t>
      </w:r>
      <w:r w:rsidR="00EE56E6">
        <w:rPr>
          <w:rFonts w:ascii="Helvetica" w:hAnsi="Helvetica" w:cs="Helvetica"/>
          <w:color w:val="444444"/>
          <w:sz w:val="25"/>
          <w:szCs w:val="25"/>
        </w:rPr>
        <w:t>. </w:t>
      </w:r>
      <w:r w:rsidR="00EE56E6">
        <w:rPr>
          <w:rFonts w:ascii="Helvetica" w:hAnsi="Helvetica" w:cs="Helvetica"/>
          <w:b/>
          <w:bCs/>
          <w:color w:val="444444"/>
          <w:sz w:val="25"/>
          <w:szCs w:val="25"/>
        </w:rPr>
        <w:t>N</w:t>
      </w:r>
      <w:r w:rsidR="00EE56E6">
        <w:rPr>
          <w:rFonts w:ascii="Helvetica" w:hAnsi="Helvetica" w:cs="Helvetica"/>
          <w:color w:val="444444"/>
          <w:sz w:val="25"/>
          <w:szCs w:val="25"/>
        </w:rPr>
        <w:t>: Number of studied individuals and set</w:t>
      </w:r>
      <w:r w:rsidR="00226E93">
        <w:rPr>
          <w:rFonts w:ascii="Helvetica" w:hAnsi="Helvetica" w:cs="Helvetica"/>
          <w:color w:val="444444"/>
          <w:sz w:val="25"/>
          <w:szCs w:val="25"/>
        </w:rPr>
        <w:t>s</w:t>
      </w:r>
      <w:r w:rsidR="00EE56E6">
        <w:rPr>
          <w:rFonts w:ascii="Helvetica" w:hAnsi="Helvetica" w:cs="Helvetica"/>
          <w:color w:val="444444"/>
          <w:sz w:val="25"/>
          <w:szCs w:val="25"/>
        </w:rPr>
        <w:t xml:space="preserve"> of SCC of one ear when mentioned.</w:t>
      </w:r>
    </w:p>
    <w:p w:rsidR="00E6183F" w:rsidRDefault="00E6183F" w:rsidP="00EE56E6">
      <w:pPr>
        <w:rPr>
          <w:rFonts w:asciiTheme="minorBidi" w:hAnsiTheme="minorBidi"/>
          <w:color w:val="000000" w:themeColor="text1"/>
          <w:sz w:val="24"/>
          <w:szCs w:val="24"/>
        </w:rPr>
      </w:pP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Blanks RH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Curthoys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IS, Markham CH (1975)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Planear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relationship of the semicircular canals in man.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Acta</w:t>
      </w:r>
      <w:proofErr w:type="spellEnd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Otolaryngol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80: 185-196.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2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Spoor F, 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Zonneveld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F (1998) Comparative review of the human bony labyrinth. </w:t>
      </w:r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Am J Phys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Anthropol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107(27): 211-251. 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proofErr w:type="gramStart"/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3</w:t>
      </w: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Hashimoto S (2003) Three-dimensional reconstruction and measurement of the human membranous semicircular canal.</w:t>
      </w:r>
      <w:proofErr w:type="gram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Nippon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Jibiinkoka</w:t>
      </w:r>
      <w:proofErr w:type="spellEnd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Gakkai</w:t>
      </w:r>
      <w:proofErr w:type="spellEnd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kaiho</w:t>
      </w:r>
      <w:proofErr w:type="spellEnd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106(1): 1-6. 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4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hyperlink r:id="rId5" w:history="1">
        <w:r w:rsidRPr="00797D26">
          <w:rPr>
            <w:rFonts w:asciiTheme="minorBidi" w:hAnsiTheme="minorBidi"/>
            <w:color w:val="000000" w:themeColor="text1"/>
            <w:sz w:val="20"/>
            <w:szCs w:val="20"/>
            <w:lang w:val="en-US"/>
          </w:rPr>
          <w:t>Hashimoto S</w:t>
        </w:r>
      </w:hyperlink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, </w:t>
      </w:r>
      <w:proofErr w:type="spellStart"/>
      <w:r w:rsidR="009F6B0C" w:rsidRPr="00797D26">
        <w:rPr>
          <w:rFonts w:asciiTheme="minorBidi" w:hAnsiTheme="minorBidi"/>
          <w:sz w:val="20"/>
          <w:szCs w:val="20"/>
        </w:rPr>
        <w:fldChar w:fldCharType="begin"/>
      </w:r>
      <w:r w:rsidRPr="00797D26">
        <w:rPr>
          <w:rFonts w:asciiTheme="minorBidi" w:hAnsiTheme="minorBidi"/>
          <w:sz w:val="20"/>
          <w:szCs w:val="20"/>
          <w:lang w:val="en-US"/>
        </w:rPr>
        <w:instrText>HYPERLINK "http://www.ncbi.nlm.nih.gov/pubmed?term=%22Naganuma%20H%22%5BAuthor%5D"</w:instrText>
      </w:r>
      <w:r w:rsidR="009F6B0C" w:rsidRPr="00797D26">
        <w:rPr>
          <w:rFonts w:asciiTheme="minorBidi" w:hAnsiTheme="minorBidi"/>
          <w:sz w:val="20"/>
          <w:szCs w:val="20"/>
        </w:rPr>
        <w:fldChar w:fldCharType="separate"/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Naganuma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H</w:t>
      </w:r>
      <w:r w:rsidR="009F6B0C" w:rsidRPr="00797D26">
        <w:rPr>
          <w:rFonts w:asciiTheme="minorBidi" w:hAnsiTheme="minorBidi"/>
          <w:sz w:val="20"/>
          <w:szCs w:val="20"/>
        </w:rPr>
        <w:fldChar w:fldCharType="end"/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, </w:t>
      </w:r>
      <w:proofErr w:type="spellStart"/>
      <w:r w:rsidR="009F6B0C" w:rsidRPr="00797D26">
        <w:rPr>
          <w:rFonts w:asciiTheme="minorBidi" w:hAnsiTheme="minorBidi"/>
          <w:sz w:val="20"/>
          <w:szCs w:val="20"/>
        </w:rPr>
        <w:fldChar w:fldCharType="begin"/>
      </w:r>
      <w:r w:rsidRPr="00797D26">
        <w:rPr>
          <w:rFonts w:asciiTheme="minorBidi" w:hAnsiTheme="minorBidi"/>
          <w:sz w:val="20"/>
          <w:szCs w:val="20"/>
          <w:lang w:val="en-US"/>
        </w:rPr>
        <w:instrText>HYPERLINK "http://www.ncbi.nlm.nih.gov/pubmed?term=%22Tokumasu%20K%22%5BAuthor%5D"</w:instrText>
      </w:r>
      <w:r w:rsidR="009F6B0C" w:rsidRPr="00797D26">
        <w:rPr>
          <w:rFonts w:asciiTheme="minorBidi" w:hAnsiTheme="minorBidi"/>
          <w:sz w:val="20"/>
          <w:szCs w:val="20"/>
        </w:rPr>
        <w:fldChar w:fldCharType="separate"/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Tokumasu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K</w:t>
      </w:r>
      <w:r w:rsidR="009F6B0C" w:rsidRPr="00797D26">
        <w:rPr>
          <w:rFonts w:asciiTheme="minorBidi" w:hAnsiTheme="minorBidi"/>
          <w:sz w:val="20"/>
          <w:szCs w:val="20"/>
        </w:rPr>
        <w:fldChar w:fldCharType="end"/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, </w:t>
      </w:r>
      <w:hyperlink r:id="rId6" w:history="1">
        <w:proofErr w:type="spellStart"/>
        <w:r w:rsidRPr="00797D26">
          <w:rPr>
            <w:rFonts w:asciiTheme="minorBidi" w:hAnsiTheme="minorBidi"/>
            <w:color w:val="000000" w:themeColor="text1"/>
            <w:sz w:val="20"/>
            <w:szCs w:val="20"/>
            <w:lang w:val="en-US"/>
          </w:rPr>
          <w:t>Itoh</w:t>
        </w:r>
        <w:proofErr w:type="spellEnd"/>
        <w:r w:rsidRPr="00797D26">
          <w:rPr>
            <w:rFonts w:asciiTheme="minorBidi" w:hAnsiTheme="minorBidi"/>
            <w:color w:val="000000" w:themeColor="text1"/>
            <w:sz w:val="20"/>
            <w:szCs w:val="20"/>
            <w:lang w:val="en-US"/>
          </w:rPr>
          <w:t xml:space="preserve"> A</w:t>
        </w:r>
      </w:hyperlink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, </w:t>
      </w:r>
      <w:hyperlink r:id="rId7" w:history="1">
        <w:r w:rsidRPr="00797D26">
          <w:rPr>
            <w:rFonts w:asciiTheme="minorBidi" w:hAnsiTheme="minorBidi"/>
            <w:color w:val="000000" w:themeColor="text1"/>
            <w:sz w:val="20"/>
            <w:szCs w:val="20"/>
            <w:lang w:val="en-US"/>
          </w:rPr>
          <w:t>Okamoto M</w:t>
        </w:r>
      </w:hyperlink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(2005) Three-dimensional reconstruction of the human semicircular canals and measurement of each membranous canal plane defined by Reid's stereotactic coordinates. </w:t>
      </w:r>
      <w:hyperlink r:id="rId8" w:tooltip="The Annals of otology, rhinology, and laryngology." w:history="1">
        <w:r w:rsidRPr="00797D26">
          <w:rPr>
            <w:rFonts w:asciiTheme="minorBidi" w:hAnsiTheme="minorBidi"/>
            <w:i/>
            <w:iCs/>
            <w:color w:val="000000" w:themeColor="text1"/>
            <w:sz w:val="20"/>
            <w:szCs w:val="20"/>
            <w:lang w:val="en-US"/>
          </w:rPr>
          <w:t xml:space="preserve">Ann </w:t>
        </w:r>
        <w:proofErr w:type="spellStart"/>
        <w:r w:rsidRPr="00797D26">
          <w:rPr>
            <w:rFonts w:asciiTheme="minorBidi" w:hAnsiTheme="minorBidi"/>
            <w:i/>
            <w:iCs/>
            <w:color w:val="000000" w:themeColor="text1"/>
            <w:sz w:val="20"/>
            <w:szCs w:val="20"/>
            <w:lang w:val="en-US"/>
          </w:rPr>
          <w:t>Otol</w:t>
        </w:r>
        <w:proofErr w:type="spellEnd"/>
        <w:r w:rsidRPr="00797D26">
          <w:rPr>
            <w:rFonts w:asciiTheme="minorBidi" w:hAnsiTheme="minorBidi"/>
            <w:i/>
            <w:iCs/>
            <w:color w:val="000000" w:themeColor="text1"/>
            <w:sz w:val="20"/>
            <w:szCs w:val="20"/>
            <w:lang w:val="en-US"/>
          </w:rPr>
          <w:t xml:space="preserve"> </w:t>
        </w:r>
        <w:proofErr w:type="spellStart"/>
        <w:r w:rsidRPr="00797D26">
          <w:rPr>
            <w:rFonts w:asciiTheme="minorBidi" w:hAnsiTheme="minorBidi"/>
            <w:i/>
            <w:iCs/>
            <w:color w:val="000000" w:themeColor="text1"/>
            <w:sz w:val="20"/>
            <w:szCs w:val="20"/>
            <w:lang w:val="en-US"/>
          </w:rPr>
          <w:t>Rhinol</w:t>
        </w:r>
        <w:proofErr w:type="spellEnd"/>
        <w:r w:rsidRPr="00797D26">
          <w:rPr>
            <w:rFonts w:asciiTheme="minorBidi" w:hAnsiTheme="minorBidi"/>
            <w:i/>
            <w:iCs/>
            <w:color w:val="000000" w:themeColor="text1"/>
            <w:sz w:val="20"/>
            <w:szCs w:val="20"/>
            <w:lang w:val="en-US"/>
          </w:rPr>
          <w:t xml:space="preserve"> </w:t>
        </w:r>
        <w:proofErr w:type="spellStart"/>
        <w:r w:rsidRPr="00797D26">
          <w:rPr>
            <w:rFonts w:asciiTheme="minorBidi" w:hAnsiTheme="minorBidi"/>
            <w:i/>
            <w:iCs/>
            <w:color w:val="000000" w:themeColor="text1"/>
            <w:sz w:val="20"/>
            <w:szCs w:val="20"/>
            <w:lang w:val="en-US"/>
          </w:rPr>
          <w:t>Laryngol</w:t>
        </w:r>
        <w:proofErr w:type="spellEnd"/>
      </w:hyperlink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114(12): 934-938. 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lastRenderedPageBreak/>
        <w:t xml:space="preserve"> </w:t>
      </w: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5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Della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Santina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CC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Potyagaylo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V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Migliaccio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AA, Minor LB, Carey JP (2005) Orientation of human semicircular canals measured by three-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dimentional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mutliplanear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CT reconstruction. </w:t>
      </w:r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J Assoc Res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Otolaryngol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6: 191-206. 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6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Ifediba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M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Rajguru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S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Hullar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T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Rabbitt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R (2007) The role of 3-canal biomechanics in angular motion transduction by the human vestibular labyrinth. </w:t>
      </w:r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Ann Biomed Eng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35: 1247-1263.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7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Cox PG, Jeffery N (2008) Geometry of the semicircular canals and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extraocular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muscles in rodents, lagomorphs, felids and modern humans. </w:t>
      </w:r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J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Anat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213: 583-596.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8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Bradshaw AP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Curthoys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IS, Todd MJ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Magnussen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JS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Taubman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DS, et al. (2010) </w:t>
      </w:r>
      <w:proofErr w:type="gram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A</w:t>
      </w:r>
      <w:proofErr w:type="gram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mathematical model of human semicircular canal geometry: a basis for interpreting vestibular physiology. </w:t>
      </w:r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J Assoc Res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Otolaryngol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11: 145-159.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9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Aoki S, Takei Y, Suzuki K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Masukawa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A, Arai Y (2012) Planer orientation of the bilateral semicircular canals in dizzy patients.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Auris</w:t>
      </w:r>
      <w:proofErr w:type="spellEnd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Nasus</w:t>
      </w:r>
      <w:proofErr w:type="spellEnd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Larynx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39(5): 451-454.</w:t>
      </w:r>
    </w:p>
    <w:p w:rsidR="004112D8" w:rsidRPr="00797D26" w:rsidRDefault="004112D8" w:rsidP="004112D8">
      <w:pPr>
        <w:pStyle w:val="Paragraphedeliste"/>
        <w:ind w:left="360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797D26">
        <w:rPr>
          <w:rFonts w:asciiTheme="minorBidi" w:hAnsiTheme="minorBidi"/>
          <w:b/>
          <w:bCs/>
          <w:color w:val="000000" w:themeColor="text1"/>
          <w:sz w:val="20"/>
          <w:szCs w:val="20"/>
          <w:vertAlign w:val="superscript"/>
          <w:lang w:val="en-US"/>
        </w:rPr>
        <w:t>10</w:t>
      </w:r>
      <w:r w:rsidRPr="00797D26">
        <w:rPr>
          <w:rFonts w:asciiTheme="minorBidi" w:hAnsiTheme="minorBid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Lee JY, Shin KJ, Kim JN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Yoo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JY, Song WC,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Koh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KS (2013) </w:t>
      </w:r>
      <w:proofErr w:type="gram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A</w:t>
      </w:r>
      <w:proofErr w:type="gram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>morphometric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study of the semicircular canals using micro-ct images in three-dimensional reconstruction.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Anat</w:t>
      </w:r>
      <w:proofErr w:type="spellEnd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7D26">
        <w:rPr>
          <w:rFonts w:asciiTheme="minorBidi" w:hAnsiTheme="minorBidi"/>
          <w:i/>
          <w:iCs/>
          <w:color w:val="000000" w:themeColor="text1"/>
          <w:sz w:val="20"/>
          <w:szCs w:val="20"/>
          <w:lang w:val="en-US"/>
        </w:rPr>
        <w:t>Rec</w:t>
      </w:r>
      <w:proofErr w:type="spellEnd"/>
      <w:r w:rsidRPr="00797D2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296(5): 834-9.</w:t>
      </w:r>
    </w:p>
    <w:p w:rsidR="00E6183F" w:rsidRPr="00797D26" w:rsidRDefault="00E6183F" w:rsidP="004112D8">
      <w:pPr>
        <w:pStyle w:val="Paragraphedeliste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sectPr w:rsidR="00E6183F" w:rsidRPr="00797D26" w:rsidSect="00F74B22">
      <w:pgSz w:w="15840" w:h="12240" w:orient="landscape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1D009D"/>
    <w:multiLevelType w:val="hybridMultilevel"/>
    <w:tmpl w:val="E1B0C9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832D3C"/>
    <w:multiLevelType w:val="hybridMultilevel"/>
    <w:tmpl w:val="93BAA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4832D8"/>
    <w:rsid w:val="000103A0"/>
    <w:rsid w:val="00045741"/>
    <w:rsid w:val="00067324"/>
    <w:rsid w:val="00072CEA"/>
    <w:rsid w:val="00073133"/>
    <w:rsid w:val="000769AE"/>
    <w:rsid w:val="00092FBE"/>
    <w:rsid w:val="000B7BB8"/>
    <w:rsid w:val="000D292F"/>
    <w:rsid w:val="00165179"/>
    <w:rsid w:val="00174833"/>
    <w:rsid w:val="001A1444"/>
    <w:rsid w:val="00204042"/>
    <w:rsid w:val="00226E93"/>
    <w:rsid w:val="00242F5B"/>
    <w:rsid w:val="00273F3E"/>
    <w:rsid w:val="002C054F"/>
    <w:rsid w:val="002C2F81"/>
    <w:rsid w:val="00340218"/>
    <w:rsid w:val="003461B2"/>
    <w:rsid w:val="00402749"/>
    <w:rsid w:val="004044FD"/>
    <w:rsid w:val="00406B87"/>
    <w:rsid w:val="004112D8"/>
    <w:rsid w:val="004224F2"/>
    <w:rsid w:val="00441BAE"/>
    <w:rsid w:val="00463E4A"/>
    <w:rsid w:val="00472DE0"/>
    <w:rsid w:val="004832D8"/>
    <w:rsid w:val="004D5658"/>
    <w:rsid w:val="004E7DE8"/>
    <w:rsid w:val="0050570F"/>
    <w:rsid w:val="00566C21"/>
    <w:rsid w:val="005B4C9A"/>
    <w:rsid w:val="005B5E77"/>
    <w:rsid w:val="0061130A"/>
    <w:rsid w:val="00667744"/>
    <w:rsid w:val="00680926"/>
    <w:rsid w:val="006B76A4"/>
    <w:rsid w:val="006E3EED"/>
    <w:rsid w:val="006F2C7D"/>
    <w:rsid w:val="006F3E6A"/>
    <w:rsid w:val="0070714D"/>
    <w:rsid w:val="00707A4D"/>
    <w:rsid w:val="00751A97"/>
    <w:rsid w:val="00797D26"/>
    <w:rsid w:val="007C2713"/>
    <w:rsid w:val="007D206C"/>
    <w:rsid w:val="007D594E"/>
    <w:rsid w:val="007E5575"/>
    <w:rsid w:val="0080542F"/>
    <w:rsid w:val="00844F5A"/>
    <w:rsid w:val="008475AB"/>
    <w:rsid w:val="00863D60"/>
    <w:rsid w:val="008770FA"/>
    <w:rsid w:val="008A3F6E"/>
    <w:rsid w:val="008A5F22"/>
    <w:rsid w:val="00911767"/>
    <w:rsid w:val="00960453"/>
    <w:rsid w:val="00971123"/>
    <w:rsid w:val="00984481"/>
    <w:rsid w:val="009D51C6"/>
    <w:rsid w:val="009D732F"/>
    <w:rsid w:val="009F6B0C"/>
    <w:rsid w:val="00AC4110"/>
    <w:rsid w:val="00AD0E62"/>
    <w:rsid w:val="00B070BF"/>
    <w:rsid w:val="00B14CFF"/>
    <w:rsid w:val="00B902A7"/>
    <w:rsid w:val="00BC4C40"/>
    <w:rsid w:val="00BE7005"/>
    <w:rsid w:val="00C67DC5"/>
    <w:rsid w:val="00C81519"/>
    <w:rsid w:val="00CA34FE"/>
    <w:rsid w:val="00CB57CB"/>
    <w:rsid w:val="00CB6020"/>
    <w:rsid w:val="00D16438"/>
    <w:rsid w:val="00DA4C4A"/>
    <w:rsid w:val="00DB029A"/>
    <w:rsid w:val="00DB226C"/>
    <w:rsid w:val="00DC1135"/>
    <w:rsid w:val="00E356A2"/>
    <w:rsid w:val="00E5689B"/>
    <w:rsid w:val="00E6183F"/>
    <w:rsid w:val="00EC65F1"/>
    <w:rsid w:val="00EE56E6"/>
    <w:rsid w:val="00F23A24"/>
    <w:rsid w:val="00F57D02"/>
    <w:rsid w:val="00F74B22"/>
    <w:rsid w:val="00FE418B"/>
    <w:rsid w:val="00FF2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2D8"/>
  </w:style>
  <w:style w:type="paragraph" w:styleId="Titre1">
    <w:name w:val="heading 1"/>
    <w:basedOn w:val="Normal"/>
    <w:next w:val="Normal"/>
    <w:link w:val="Titre1Car"/>
    <w:uiPriority w:val="9"/>
    <w:qFormat/>
    <w:rsid w:val="00C815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11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C815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Policepardfaut"/>
    <w:rsid w:val="00F74B22"/>
  </w:style>
  <w:style w:type="paragraph" w:styleId="Paragraphedeliste">
    <w:name w:val="List Paragraph"/>
    <w:basedOn w:val="Normal"/>
    <w:uiPriority w:val="34"/>
    <w:qFormat/>
    <w:rsid w:val="00E6183F"/>
    <w:pPr>
      <w:spacing w:line="480" w:lineRule="auto"/>
      <w:ind w:left="720"/>
      <w:contextualSpacing/>
      <w:jc w:val="both"/>
    </w:pPr>
    <w:rPr>
      <w:rFonts w:ascii="Times New Roman" w:eastAsia="Times New Roman" w:hAnsi="Times New Roman"/>
      <w:sz w:val="24"/>
      <w:szCs w:val="24"/>
      <w:lang w:val="fr-FR"/>
    </w:rPr>
  </w:style>
  <w:style w:type="character" w:styleId="Accentuation">
    <w:name w:val="Emphasis"/>
    <w:basedOn w:val="Policepardfaut"/>
    <w:uiPriority w:val="20"/>
    <w:qFormat/>
    <w:rsid w:val="00E6183F"/>
    <w:rPr>
      <w:i/>
      <w:iCs/>
    </w:rPr>
  </w:style>
  <w:style w:type="character" w:customStyle="1" w:styleId="doi">
    <w:name w:val="doi"/>
    <w:basedOn w:val="Policepardfaut"/>
    <w:rsid w:val="00E6183F"/>
  </w:style>
  <w:style w:type="character" w:customStyle="1" w:styleId="st">
    <w:name w:val="st"/>
    <w:basedOn w:val="Policepardfaut"/>
    <w:rsid w:val="00E6183F"/>
  </w:style>
  <w:style w:type="paragraph" w:customStyle="1" w:styleId="ecxmsolistparagraph">
    <w:name w:val="ecxmsolistparagraph"/>
    <w:basedOn w:val="Normal"/>
    <w:rsid w:val="00EE5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7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642555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Okamoto%20M%22%5BAuthor%5D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Itoh%20A%22%5BAuthor%5D" TargetMode="External"/><Relationship Id="rId5" Type="http://schemas.openxmlformats.org/officeDocument/2006/relationships/hyperlink" Target="http://www.ncbi.nlm.nih.gov/pubmed?term=%22Hashimoto%20S%22%5BAuthor%5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5</Words>
  <Characters>371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VAYSSE</cp:lastModifiedBy>
  <cp:revision>3</cp:revision>
  <cp:lastPrinted>2013-08-29T13:12:00Z</cp:lastPrinted>
  <dcterms:created xsi:type="dcterms:W3CDTF">2014-03-16T06:46:00Z</dcterms:created>
  <dcterms:modified xsi:type="dcterms:W3CDTF">2014-03-16T06:46:00Z</dcterms:modified>
</cp:coreProperties>
</file>